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9AC5E8C" w:rsidR="00F102CC" w:rsidRPr="003D5AF6" w:rsidRDefault="007A332A">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A0A21A4" w:rsidR="00F102CC" w:rsidRPr="003D5AF6" w:rsidRDefault="007A332A">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1B97F9F" w:rsidR="00F102CC" w:rsidRPr="003D5AF6" w:rsidRDefault="007A332A">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9FB1FD5" w:rsidR="00F102CC" w:rsidRPr="003D5AF6" w:rsidRDefault="007A332A">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2011794" w:rsidR="00F102CC" w:rsidRPr="003D5AF6" w:rsidRDefault="007A332A">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8286ACE" w:rsidR="00F102CC" w:rsidRPr="003D5AF6" w:rsidRDefault="007A332A">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1964012" w:rsidR="00F102CC" w:rsidRPr="003D5AF6" w:rsidRDefault="007A332A">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C24C736" w:rsidR="00F102CC" w:rsidRPr="003D5AF6" w:rsidRDefault="007A332A">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64AE30E" w:rsidR="00F102CC" w:rsidRPr="003D5AF6" w:rsidRDefault="001945B5">
            <w:pPr>
              <w:rPr>
                <w:rFonts w:ascii="Noto Sans" w:eastAsia="Noto Sans" w:hAnsi="Noto Sans" w:cs="Noto Sans"/>
                <w:bCs/>
                <w:color w:val="434343"/>
                <w:sz w:val="18"/>
                <w:szCs w:val="18"/>
              </w:rPr>
            </w:pPr>
            <w:r w:rsidRPr="001945B5">
              <w:rPr>
                <w:rFonts w:ascii="Noto Sans" w:eastAsia="Noto Sans" w:hAnsi="Noto Sans" w:cs="Noto Sans"/>
                <w:bCs/>
                <w:i/>
                <w:iCs/>
                <w:color w:val="434343"/>
                <w:sz w:val="18"/>
                <w:szCs w:val="18"/>
              </w:rPr>
              <w:t>E. coli</w:t>
            </w:r>
            <w:r w:rsidRPr="001945B5">
              <w:rPr>
                <w:rFonts w:ascii="Noto Sans" w:eastAsia="Noto Sans" w:hAnsi="Noto Sans" w:cs="Noto Sans"/>
                <w:bCs/>
                <w:color w:val="434343"/>
                <w:sz w:val="18"/>
                <w:szCs w:val="18"/>
              </w:rPr>
              <w:t xml:space="preserve"> MC4100 and MG165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EF26380" w:rsidR="00F102CC" w:rsidRDefault="007A332A">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3E0246D" w:rsidR="00F102CC" w:rsidRPr="003D5AF6" w:rsidRDefault="007A332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8E25E6A" w:rsidR="00F102CC" w:rsidRPr="003D5AF6" w:rsidRDefault="007A332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0F4CC2CE" w:rsidR="00F102CC" w:rsidRPr="003D5AF6" w:rsidRDefault="007A332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EDA1874" w:rsidR="00F102CC" w:rsidRDefault="007A332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5FE8D5C8" w:rsidR="00F102CC" w:rsidRPr="003D5AF6" w:rsidRDefault="007A332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025E49FA" w:rsidR="00F102CC" w:rsidRPr="003D5AF6" w:rsidRDefault="007A332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Pr="00B01D9C" w:rsidRDefault="00427975">
            <w:pPr>
              <w:rPr>
                <w:rFonts w:ascii="Noto Sans" w:eastAsia="Noto Sans" w:hAnsi="Noto Sans" w:cs="Noto Sans"/>
                <w:color w:val="434343"/>
                <w:sz w:val="18"/>
                <w:szCs w:val="18"/>
              </w:rPr>
            </w:pPr>
            <w:r w:rsidRPr="00B01D9C">
              <w:rPr>
                <w:rFonts w:ascii="Noto Sans" w:eastAsia="Noto Sans" w:hAnsi="Noto Sans" w:cs="Noto Sans"/>
                <w:color w:val="434343"/>
                <w:sz w:val="18"/>
                <w:szCs w:val="18"/>
              </w:rPr>
              <w:t>State number of times the experiment was replicated in the laborator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1F88FCD9" w:rsidR="00F102CC" w:rsidRPr="00DE7847" w:rsidRDefault="00B90136">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Metho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Pr="00B01D9C" w:rsidRDefault="00427975">
            <w:pPr>
              <w:rPr>
                <w:rFonts w:ascii="Noto Sans" w:eastAsia="Noto Sans" w:hAnsi="Noto Sans" w:cs="Noto Sans"/>
                <w:color w:val="434343"/>
                <w:sz w:val="18"/>
                <w:szCs w:val="18"/>
              </w:rPr>
            </w:pPr>
            <w:r w:rsidRPr="00B01D9C">
              <w:rPr>
                <w:rFonts w:ascii="Noto Sans" w:eastAsia="Noto Sans" w:hAnsi="Noto Sans" w:cs="Noto Sans"/>
                <w:color w:val="434343"/>
                <w:sz w:val="18"/>
                <w:szCs w:val="18"/>
              </w:rPr>
              <w:t>Define whether data describe technical or biological replicates.</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2258169" w:rsidR="00F102CC" w:rsidRPr="00C825D2" w:rsidRDefault="00B90136">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Metho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48BA02" w:rsidR="00F102CC" w:rsidRPr="003D5AF6" w:rsidRDefault="007A332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5F14D5CA" w:rsidR="00F102CC" w:rsidRPr="003D5AF6" w:rsidRDefault="007A332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Pr="00B01D9C" w:rsidRDefault="00427975">
            <w:pPr>
              <w:rPr>
                <w:rFonts w:ascii="Noto Sans" w:eastAsia="Noto Sans" w:hAnsi="Noto Sans" w:cs="Noto Sans"/>
                <w:color w:val="434343"/>
                <w:sz w:val="18"/>
                <w:szCs w:val="18"/>
              </w:rPr>
            </w:pPr>
            <w:r w:rsidRPr="00B01D9C">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10C9216B" w:rsidR="00F102CC" w:rsidRPr="003D5AF6" w:rsidRDefault="008C4362">
            <w:pPr>
              <w:spacing w:line="225" w:lineRule="auto"/>
              <w:rPr>
                <w:rFonts w:ascii="Noto Sans" w:eastAsia="Noto Sans" w:hAnsi="Noto Sans" w:cs="Noto Sans"/>
                <w:bCs/>
                <w:color w:val="434343"/>
                <w:sz w:val="18"/>
                <w:szCs w:val="18"/>
              </w:rPr>
            </w:pPr>
            <w:r w:rsidRPr="008C4362">
              <w:rPr>
                <w:rFonts w:ascii="Noto Sans" w:eastAsia="Noto Sans" w:hAnsi="Noto Sans" w:cs="Noto Sans"/>
                <w:bCs/>
                <w:color w:val="434343"/>
                <w:sz w:val="18"/>
                <w:szCs w:val="18"/>
              </w:rPr>
              <w:t>No permits were required because this study used laboratory bacterial strains and did not involve field sampling, protected species, human specimens, or animal specimen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3D5A88EA" w:rsidR="00F102CC" w:rsidRPr="003D5AF6" w:rsidRDefault="007A332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Pr="008F156A" w:rsidRDefault="00427975">
            <w:pPr>
              <w:rPr>
                <w:rFonts w:ascii="Noto Sans" w:eastAsia="Noto Sans" w:hAnsi="Noto Sans" w:cs="Noto Sans"/>
                <w:color w:val="434343"/>
                <w:sz w:val="18"/>
                <w:szCs w:val="18"/>
              </w:rPr>
            </w:pPr>
            <w:r w:rsidRPr="008F156A">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6D3076F4" w:rsidR="00F102CC" w:rsidRPr="003D5AF6" w:rsidRDefault="008F156A">
            <w:pPr>
              <w:spacing w:line="225" w:lineRule="auto"/>
              <w:rPr>
                <w:rFonts w:ascii="Noto Sans" w:eastAsia="Noto Sans" w:hAnsi="Noto Sans" w:cs="Noto Sans"/>
                <w:bCs/>
                <w:color w:val="434343"/>
                <w:sz w:val="18"/>
                <w:szCs w:val="18"/>
              </w:rPr>
            </w:pPr>
            <w:r w:rsidRPr="008F156A">
              <w:rPr>
                <w:rFonts w:ascii="Noto Sans" w:eastAsia="Noto Sans" w:hAnsi="Noto Sans" w:cs="Noto Sans"/>
                <w:bCs/>
                <w:color w:val="434343"/>
                <w:sz w:val="18"/>
                <w:szCs w:val="18"/>
              </w:rPr>
              <w:t>Image analysis and data proces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11FC49F3" w:rsidR="00F102CC" w:rsidRPr="007A332A" w:rsidRDefault="00F102CC">
            <w:pPr>
              <w:spacing w:line="225" w:lineRule="auto"/>
              <w:rPr>
                <w:rFonts w:ascii="Noto Sans" w:hAnsi="Noto Sans" w:cs="Noto Sans"/>
                <w:bCs/>
                <w:color w:val="434343"/>
                <w:sz w:val="18"/>
                <w:szCs w:val="18"/>
                <w:lang w:eastAsia="zh-CN"/>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sidRPr="005A2B4D">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50A9DD59" w:rsidR="00F102CC" w:rsidRPr="005A2B4D" w:rsidRDefault="005A2B4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08ACA6C1" w14:textId="77777777" w:rsidR="008C4362" w:rsidRDefault="008C4362" w:rsidP="008C4362">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DOI: </w:t>
            </w:r>
            <w:r w:rsidRPr="008C4362">
              <w:rPr>
                <w:rFonts w:ascii="Noto Sans" w:hAnsi="Noto Sans" w:cs="Noto Sans"/>
                <w:bCs/>
                <w:color w:val="434343"/>
                <w:sz w:val="18"/>
                <w:szCs w:val="18"/>
                <w:lang w:eastAsia="zh-CN"/>
              </w:rPr>
              <w:t>10.1016/j.molcel.2018.02.035</w:t>
            </w:r>
          </w:p>
          <w:p w14:paraId="4790A381" w14:textId="6285FF7F" w:rsidR="00F102CC" w:rsidRPr="003D5AF6" w:rsidRDefault="008C4362" w:rsidP="008C4362">
            <w:pPr>
              <w:spacing w:line="225" w:lineRule="auto"/>
              <w:rPr>
                <w:rFonts w:ascii="Noto Sans" w:eastAsia="Noto Sans" w:hAnsi="Noto Sans" w:cs="Noto Sans"/>
                <w:bCs/>
                <w:color w:val="434343"/>
                <w:sz w:val="18"/>
                <w:szCs w:val="18"/>
              </w:rPr>
            </w:pPr>
            <w:r w:rsidRPr="008C4362">
              <w:rPr>
                <w:rFonts w:ascii="Noto Sans" w:hAnsi="Noto Sans" w:cs="Noto Sans"/>
                <w:bCs/>
                <w:color w:val="434343"/>
                <w:sz w:val="18"/>
                <w:szCs w:val="18"/>
                <w:lang w:eastAsia="zh-CN"/>
              </w:rPr>
              <w:t>Table S2</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16AD9C3D" w:rsidR="00F102CC" w:rsidRPr="003D5AF6" w:rsidRDefault="007A332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4EA0C4D9" w:rsidR="008C4362" w:rsidRPr="008C4362" w:rsidRDefault="008C4362">
            <w:pPr>
              <w:spacing w:line="225" w:lineRule="auto"/>
              <w:rPr>
                <w:rFonts w:ascii="Noto Sans" w:hAnsi="Noto Sans" w:cs="Noto Sans"/>
                <w:bCs/>
                <w:color w:val="434343"/>
                <w:sz w:val="18"/>
                <w:szCs w:val="18"/>
                <w:lang w:eastAsia="zh-CN"/>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601CB802" w:rsidR="00F102CC" w:rsidRPr="003D5AF6" w:rsidRDefault="008C4362">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sidRPr="0083743F">
              <w:rPr>
                <w:rFonts w:ascii="Noto Sans" w:eastAsia="Noto Sans" w:hAnsi="Noto Sans" w:cs="Noto Sans"/>
                <w:color w:val="434343"/>
                <w:sz w:val="18"/>
                <w:szCs w:val="18"/>
              </w:rPr>
              <w:t xml:space="preserve">For </w:t>
            </w:r>
            <w:r w:rsidR="005B0259" w:rsidRPr="0083743F">
              <w:rPr>
                <w:rFonts w:ascii="Noto Sans" w:eastAsia="Noto Sans" w:hAnsi="Noto Sans" w:cs="Noto Sans"/>
                <w:color w:val="434343"/>
                <w:sz w:val="18"/>
                <w:szCs w:val="18"/>
              </w:rPr>
              <w:t xml:space="preserve">any </w:t>
            </w:r>
            <w:r w:rsidRPr="0083743F">
              <w:rPr>
                <w:rFonts w:ascii="Noto Sans" w:eastAsia="Noto Sans" w:hAnsi="Noto Sans" w:cs="Noto Sans"/>
                <w:color w:val="434343"/>
                <w:sz w:val="18"/>
                <w:szCs w:val="18"/>
              </w:rPr>
              <w:t>computer code/software/mathematical algorithm</w:t>
            </w:r>
            <w:r w:rsidR="005B0259" w:rsidRPr="0083743F">
              <w:rPr>
                <w:rFonts w:ascii="Noto Sans" w:eastAsia="Noto Sans" w:hAnsi="Noto Sans" w:cs="Noto Sans"/>
                <w:color w:val="434343"/>
                <w:sz w:val="18"/>
                <w:szCs w:val="18"/>
              </w:rPr>
              <w:t>s</w:t>
            </w:r>
            <w:r w:rsidRPr="0083743F">
              <w:rPr>
                <w:rFonts w:ascii="Noto Sans" w:eastAsia="Noto Sans" w:hAnsi="Noto Sans" w:cs="Noto Sans"/>
                <w:color w:val="434343"/>
                <w:sz w:val="18"/>
                <w:szCs w:val="18"/>
              </w:rPr>
              <w:t xml:space="preserve"> essential for replicating the main findings of the study, </w:t>
            </w:r>
            <w:r w:rsidR="005B0259" w:rsidRPr="0083743F">
              <w:rPr>
                <w:rFonts w:ascii="Noto Sans" w:eastAsia="Noto Sans" w:hAnsi="Noto Sans" w:cs="Noto Sans"/>
                <w:color w:val="434343"/>
                <w:sz w:val="18"/>
                <w:szCs w:val="18"/>
              </w:rPr>
              <w:t xml:space="preserve">whether newly generated or re-used, </w:t>
            </w:r>
            <w:r w:rsidRPr="0083743F">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4E9B38E8" w:rsidR="00F102CC" w:rsidRPr="003D5AF6" w:rsidRDefault="0083743F">
            <w:pPr>
              <w:spacing w:line="225" w:lineRule="auto"/>
              <w:rPr>
                <w:rFonts w:ascii="Noto Sans" w:eastAsia="Noto Sans" w:hAnsi="Noto Sans" w:cs="Noto Sans"/>
                <w:bCs/>
                <w:color w:val="434343"/>
                <w:sz w:val="18"/>
                <w:szCs w:val="18"/>
              </w:rPr>
            </w:pPr>
            <w:r w:rsidRPr="0083743F">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1D4F830A" w:rsidR="00F102CC" w:rsidRPr="003D5AF6" w:rsidRDefault="007A332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0E62D6ED" w:rsidR="00F102CC" w:rsidRPr="003D5AF6" w:rsidRDefault="007A332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0DBEFBC" w:rsidR="00F102CC" w:rsidRPr="003D5AF6" w:rsidRDefault="007A332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B4AD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62AC95" w14:textId="77777777" w:rsidR="007B4AD3" w:rsidRDefault="007B4AD3">
      <w:r>
        <w:separator/>
      </w:r>
    </w:p>
  </w:endnote>
  <w:endnote w:type="continuationSeparator" w:id="0">
    <w:p w14:paraId="6A5E7DCA" w14:textId="77777777" w:rsidR="007B4AD3" w:rsidRDefault="007B4A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83D33D" w14:textId="77777777" w:rsidR="007B4AD3" w:rsidRDefault="007B4AD3">
      <w:r>
        <w:separator/>
      </w:r>
    </w:p>
  </w:footnote>
  <w:footnote w:type="continuationSeparator" w:id="0">
    <w:p w14:paraId="430234C3" w14:textId="77777777" w:rsidR="007B4AD3" w:rsidRDefault="007B4AD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6C12"/>
    <w:rsid w:val="000B600B"/>
    <w:rsid w:val="001945B5"/>
    <w:rsid w:val="001B3BCC"/>
    <w:rsid w:val="002209A8"/>
    <w:rsid w:val="00290139"/>
    <w:rsid w:val="003D5AF6"/>
    <w:rsid w:val="00400C53"/>
    <w:rsid w:val="00427975"/>
    <w:rsid w:val="004E2C31"/>
    <w:rsid w:val="005A2B4D"/>
    <w:rsid w:val="005B0259"/>
    <w:rsid w:val="006704E5"/>
    <w:rsid w:val="007054B6"/>
    <w:rsid w:val="0076731B"/>
    <w:rsid w:val="0078687E"/>
    <w:rsid w:val="007A332A"/>
    <w:rsid w:val="007B4AD3"/>
    <w:rsid w:val="00832F1F"/>
    <w:rsid w:val="0083743F"/>
    <w:rsid w:val="008C4362"/>
    <w:rsid w:val="008F156A"/>
    <w:rsid w:val="009A1D2B"/>
    <w:rsid w:val="009C7B26"/>
    <w:rsid w:val="009D2902"/>
    <w:rsid w:val="00A11E52"/>
    <w:rsid w:val="00A15CF9"/>
    <w:rsid w:val="00A861B4"/>
    <w:rsid w:val="00B01D9C"/>
    <w:rsid w:val="00B1732B"/>
    <w:rsid w:val="00B2483D"/>
    <w:rsid w:val="00B90136"/>
    <w:rsid w:val="00BD41E9"/>
    <w:rsid w:val="00C825D2"/>
    <w:rsid w:val="00C84413"/>
    <w:rsid w:val="00D057AE"/>
    <w:rsid w:val="00D902E6"/>
    <w:rsid w:val="00DE784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7</TotalTime>
  <Pages>5</Pages>
  <Words>1465</Words>
  <Characters>835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in Ma</cp:lastModifiedBy>
  <cp:revision>20</cp:revision>
  <dcterms:created xsi:type="dcterms:W3CDTF">2022-02-28T12:21:00Z</dcterms:created>
  <dcterms:modified xsi:type="dcterms:W3CDTF">2026-06-09T07:53:00Z</dcterms:modified>
</cp:coreProperties>
</file>